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8A518" w14:textId="77777777" w:rsidR="004E3FD4" w:rsidRPr="004E3FD4" w:rsidRDefault="004E3FD4" w:rsidP="004E3FD4">
      <w:pPr>
        <w:pStyle w:val="AuthorList"/>
        <w:jc w:val="center"/>
        <w:rPr>
          <w:sz w:val="32"/>
          <w:szCs w:val="32"/>
        </w:rPr>
      </w:pPr>
      <w:r w:rsidRPr="004E3FD4">
        <w:rPr>
          <w:sz w:val="32"/>
          <w:szCs w:val="32"/>
        </w:rPr>
        <w:t xml:space="preserve">Influence of two anti-tumor drugs, pazopanib, and </w:t>
      </w:r>
      <w:proofErr w:type="spellStart"/>
      <w:r w:rsidRPr="004E3FD4">
        <w:rPr>
          <w:sz w:val="32"/>
          <w:szCs w:val="32"/>
        </w:rPr>
        <w:t>axitinib</w:t>
      </w:r>
      <w:proofErr w:type="spellEnd"/>
      <w:r w:rsidRPr="004E3FD4">
        <w:rPr>
          <w:sz w:val="32"/>
          <w:szCs w:val="32"/>
        </w:rPr>
        <w:t>, on the development and thyroid-axis of zebrafish (</w:t>
      </w:r>
      <w:r w:rsidRPr="004E3FD4">
        <w:rPr>
          <w:i/>
          <w:iCs/>
          <w:sz w:val="32"/>
          <w:szCs w:val="32"/>
        </w:rPr>
        <w:t>Danio rerio</w:t>
      </w:r>
      <w:r w:rsidRPr="004E3FD4">
        <w:rPr>
          <w:sz w:val="32"/>
          <w:szCs w:val="32"/>
        </w:rPr>
        <w:t>) embryos/larvae</w:t>
      </w:r>
    </w:p>
    <w:p w14:paraId="3F227C49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/>
          <w:szCs w:val="24"/>
        </w:rPr>
      </w:pPr>
      <w:bookmarkStart w:id="0" w:name="_Hlk132224937"/>
      <w:r w:rsidRPr="004E3FD4">
        <w:rPr>
          <w:rFonts w:ascii="Times New Roman" w:hAnsi="Times New Roman" w:cs="Times New Roman"/>
          <w:b/>
          <w:szCs w:val="24"/>
        </w:rPr>
        <w:t>Liu Yang</w:t>
      </w:r>
      <w:bookmarkEnd w:id="0"/>
      <w:r w:rsidRPr="004E3FD4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4E3FD4">
        <w:rPr>
          <w:rFonts w:ascii="Times New Roman" w:hAnsi="Times New Roman" w:cs="Times New Roman"/>
          <w:b/>
          <w:szCs w:val="24"/>
        </w:rPr>
        <w:t>, Ping-hui Tu</w:t>
      </w:r>
      <w:r w:rsidRPr="004E3FD4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4E3FD4">
        <w:rPr>
          <w:rFonts w:ascii="Times New Roman" w:hAnsi="Times New Roman" w:cs="Times New Roman"/>
          <w:b/>
          <w:szCs w:val="24"/>
        </w:rPr>
        <w:t xml:space="preserve">, </w:t>
      </w:r>
      <w:r w:rsidRPr="0067430B">
        <w:rPr>
          <w:rFonts w:ascii="Times New Roman" w:hAnsi="Times New Roman" w:cs="Times New Roman"/>
          <w:b/>
          <w:szCs w:val="24"/>
        </w:rPr>
        <w:t>Cao-xu Zhang</w:t>
      </w:r>
      <w:r w:rsidRPr="0067430B">
        <w:rPr>
          <w:rFonts w:ascii="Times New Roman" w:hAnsi="Times New Roman" w:cs="Times New Roman"/>
          <w:b/>
          <w:szCs w:val="24"/>
          <w:vertAlign w:val="superscript"/>
        </w:rPr>
        <w:t>1,2</w:t>
      </w:r>
      <w:r w:rsidRPr="0067430B">
        <w:rPr>
          <w:rFonts w:ascii="Times New Roman" w:hAnsi="Times New Roman" w:cs="Times New Roman"/>
          <w:b/>
          <w:szCs w:val="24"/>
        </w:rPr>
        <w:t>,</w:t>
      </w:r>
      <w:r w:rsidRPr="004E3FD4">
        <w:rPr>
          <w:rFonts w:ascii="Times New Roman" w:hAnsi="Times New Roman" w:cs="Times New Roman"/>
          <w:b/>
          <w:szCs w:val="24"/>
        </w:rPr>
        <w:t xml:space="preserve"> Rong-</w:t>
      </w:r>
      <w:proofErr w:type="spellStart"/>
      <w:r w:rsidRPr="004E3FD4">
        <w:rPr>
          <w:rFonts w:ascii="Times New Roman" w:hAnsi="Times New Roman" w:cs="Times New Roman"/>
          <w:b/>
          <w:szCs w:val="24"/>
        </w:rPr>
        <w:t>rong</w:t>
      </w:r>
      <w:proofErr w:type="spellEnd"/>
      <w:r w:rsidRPr="004E3FD4">
        <w:rPr>
          <w:rFonts w:ascii="Times New Roman" w:hAnsi="Times New Roman" w:cs="Times New Roman"/>
          <w:b/>
          <w:szCs w:val="24"/>
        </w:rPr>
        <w:t xml:space="preserve"> Xie</w:t>
      </w:r>
      <w:r w:rsidRPr="004E3FD4">
        <w:rPr>
          <w:rFonts w:ascii="Times New Roman" w:hAnsi="Times New Roman" w:cs="Times New Roman"/>
          <w:b/>
          <w:szCs w:val="24"/>
          <w:vertAlign w:val="superscript"/>
        </w:rPr>
        <w:t>3</w:t>
      </w:r>
      <w:r w:rsidRPr="004E3FD4">
        <w:rPr>
          <w:rFonts w:ascii="Times New Roman" w:hAnsi="Times New Roman" w:cs="Times New Roman"/>
          <w:b/>
          <w:szCs w:val="24"/>
        </w:rPr>
        <w:t>, Mei Dong</w:t>
      </w:r>
      <w:r w:rsidRPr="004E3FD4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4E3FD4">
        <w:rPr>
          <w:rFonts w:ascii="Times New Roman" w:hAnsi="Times New Roman" w:cs="Times New Roman"/>
          <w:b/>
          <w:szCs w:val="24"/>
        </w:rPr>
        <w:t>, Yu Jing</w:t>
      </w:r>
      <w:r w:rsidRPr="004E3FD4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4E3FD4">
        <w:rPr>
          <w:rFonts w:ascii="Times New Roman" w:hAnsi="Times New Roman" w:cs="Times New Roman"/>
          <w:b/>
          <w:szCs w:val="24"/>
        </w:rPr>
        <w:t>, Xia Chen</w:t>
      </w:r>
      <w:r w:rsidRPr="004E3FD4">
        <w:rPr>
          <w:rFonts w:ascii="Times New Roman" w:hAnsi="Times New Roman" w:cs="Times New Roman"/>
          <w:b/>
          <w:szCs w:val="24"/>
          <w:vertAlign w:val="superscript"/>
        </w:rPr>
        <w:t>4</w:t>
      </w:r>
      <w:r w:rsidRPr="004E3FD4">
        <w:rPr>
          <w:rFonts w:ascii="Times New Roman" w:hAnsi="Times New Roman" w:cs="Times New Roman"/>
          <w:b/>
          <w:szCs w:val="24"/>
        </w:rPr>
        <w:t>, Gang Wei</w:t>
      </w:r>
      <w:r w:rsidRPr="004E3FD4">
        <w:rPr>
          <w:rFonts w:ascii="Times New Roman" w:hAnsi="Times New Roman" w:cs="Times New Roman"/>
          <w:b/>
          <w:szCs w:val="24"/>
          <w:vertAlign w:val="superscript"/>
        </w:rPr>
        <w:t>1,2,3,5</w:t>
      </w:r>
      <w:r w:rsidRPr="004E3FD4">
        <w:rPr>
          <w:rFonts w:ascii="Times New Roman" w:hAnsi="Times New Roman" w:cs="Times New Roman"/>
          <w:b/>
          <w:szCs w:val="24"/>
        </w:rPr>
        <w:t xml:space="preserve">*, </w:t>
      </w:r>
      <w:proofErr w:type="spellStart"/>
      <w:r w:rsidRPr="004E3FD4">
        <w:rPr>
          <w:rFonts w:ascii="Times New Roman" w:hAnsi="Times New Roman" w:cs="Times New Roman"/>
          <w:b/>
          <w:szCs w:val="24"/>
        </w:rPr>
        <w:t>Huai</w:t>
      </w:r>
      <w:proofErr w:type="spellEnd"/>
      <w:r w:rsidRPr="004E3FD4">
        <w:rPr>
          <w:rFonts w:ascii="Times New Roman" w:hAnsi="Times New Roman" w:cs="Times New Roman"/>
          <w:b/>
          <w:szCs w:val="24"/>
        </w:rPr>
        <w:t>-dong Song</w:t>
      </w:r>
      <w:r w:rsidRPr="004E3FD4">
        <w:rPr>
          <w:rFonts w:ascii="Times New Roman" w:hAnsi="Times New Roman" w:cs="Times New Roman"/>
          <w:b/>
          <w:szCs w:val="24"/>
          <w:vertAlign w:val="superscript"/>
        </w:rPr>
        <w:t>1</w:t>
      </w:r>
      <w:bookmarkStart w:id="1" w:name="_Hlk132225123"/>
      <w:r w:rsidRPr="004E3FD4">
        <w:rPr>
          <w:rFonts w:ascii="Times New Roman" w:hAnsi="Times New Roman" w:cs="Times New Roman"/>
          <w:b/>
          <w:szCs w:val="24"/>
        </w:rPr>
        <w:t>*</w:t>
      </w:r>
      <w:bookmarkEnd w:id="1"/>
    </w:p>
    <w:p w14:paraId="2906CBF2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4E3FD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E3FD4">
        <w:rPr>
          <w:rFonts w:ascii="Times New Roman" w:hAnsi="Times New Roman" w:cs="Times New Roman"/>
          <w:bCs/>
          <w:sz w:val="24"/>
          <w:szCs w:val="24"/>
        </w:rPr>
        <w:t xml:space="preserve"> Department of Molecular Diagnostics, The Core Laboratory in Medical Center of Clinical Research, Department of Endocrinology, Shanghai Ninth People’s Hospital, State Key Laboratory of Medical Genomics, Shanghai </w:t>
      </w:r>
      <w:proofErr w:type="spellStart"/>
      <w:r w:rsidRPr="004E3FD4">
        <w:rPr>
          <w:rFonts w:ascii="Times New Roman" w:hAnsi="Times New Roman" w:cs="Times New Roman"/>
          <w:bCs/>
          <w:sz w:val="24"/>
          <w:szCs w:val="24"/>
        </w:rPr>
        <w:t>Jiaotong</w:t>
      </w:r>
      <w:proofErr w:type="spellEnd"/>
      <w:r w:rsidRPr="004E3FD4">
        <w:rPr>
          <w:rFonts w:ascii="Times New Roman" w:hAnsi="Times New Roman" w:cs="Times New Roman"/>
          <w:bCs/>
          <w:sz w:val="24"/>
          <w:szCs w:val="24"/>
        </w:rPr>
        <w:t xml:space="preserve"> University School of Medicine, Shanghai 200011, China</w:t>
      </w:r>
    </w:p>
    <w:p w14:paraId="04CACB13" w14:textId="19D3BD5A" w:rsidR="004E3FD4" w:rsidRPr="004E3FD4" w:rsidRDefault="004E3FD4" w:rsidP="004E3FD4">
      <w:pPr>
        <w:spacing w:before="240"/>
        <w:rPr>
          <w:rFonts w:ascii="Times New Roman" w:eastAsia="仿宋" w:hAnsi="Times New Roman" w:cs="Times New Roman"/>
          <w:sz w:val="24"/>
          <w:szCs w:val="24"/>
        </w:rPr>
      </w:pPr>
      <w:r w:rsidRPr="004E3FD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4E3FD4">
        <w:rPr>
          <w:rFonts w:ascii="Times New Roman" w:hAnsi="Times New Roman" w:cs="Times New Roman"/>
          <w:bCs/>
          <w:sz w:val="24"/>
          <w:szCs w:val="24"/>
        </w:rPr>
        <w:t>Key Laboratory of Environmental Pollution Monitoring and Disease Control, Ministry of Education, Guizhou Medical University</w:t>
      </w:r>
    </w:p>
    <w:p w14:paraId="72DD484E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4E3FD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 </w:t>
      </w:r>
      <w:r w:rsidRPr="004E3FD4">
        <w:rPr>
          <w:rFonts w:ascii="Times New Roman" w:hAnsi="Times New Roman" w:cs="Times New Roman"/>
          <w:bCs/>
          <w:sz w:val="24"/>
          <w:szCs w:val="24"/>
        </w:rPr>
        <w:t xml:space="preserve">Beijing Key Laboratory of Diabetes Research and Care, Department of Endocrinology, Beijing Diabetes Institute, Beijing </w:t>
      </w:r>
      <w:proofErr w:type="spellStart"/>
      <w:r w:rsidRPr="004E3FD4">
        <w:rPr>
          <w:rFonts w:ascii="Times New Roman" w:hAnsi="Times New Roman" w:cs="Times New Roman"/>
          <w:bCs/>
          <w:sz w:val="24"/>
          <w:szCs w:val="24"/>
        </w:rPr>
        <w:t>Tongren</w:t>
      </w:r>
      <w:proofErr w:type="spellEnd"/>
      <w:r w:rsidRPr="004E3FD4">
        <w:rPr>
          <w:rFonts w:ascii="Times New Roman" w:hAnsi="Times New Roman" w:cs="Times New Roman"/>
          <w:bCs/>
          <w:sz w:val="24"/>
          <w:szCs w:val="24"/>
        </w:rPr>
        <w:t xml:space="preserve"> Hospital, Capital Medical University, Beijing, 100730, China </w:t>
      </w:r>
    </w:p>
    <w:p w14:paraId="2E2BBF37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4E3FD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4 </w:t>
      </w:r>
      <w:r w:rsidRPr="004E3FD4">
        <w:rPr>
          <w:rFonts w:ascii="Times New Roman" w:hAnsi="Times New Roman" w:cs="Times New Roman"/>
          <w:bCs/>
          <w:sz w:val="24"/>
          <w:szCs w:val="24"/>
        </w:rPr>
        <w:t xml:space="preserve">Department of Endocrinology, Shanghai </w:t>
      </w:r>
      <w:proofErr w:type="spellStart"/>
      <w:r w:rsidRPr="004E3FD4">
        <w:rPr>
          <w:rFonts w:ascii="Times New Roman" w:hAnsi="Times New Roman" w:cs="Times New Roman"/>
          <w:bCs/>
          <w:sz w:val="24"/>
          <w:szCs w:val="24"/>
        </w:rPr>
        <w:t>Gongli</w:t>
      </w:r>
      <w:proofErr w:type="spellEnd"/>
      <w:r w:rsidRPr="004E3FD4">
        <w:rPr>
          <w:rFonts w:ascii="Times New Roman" w:hAnsi="Times New Roman" w:cs="Times New Roman"/>
          <w:bCs/>
          <w:sz w:val="24"/>
          <w:szCs w:val="24"/>
        </w:rPr>
        <w:t xml:space="preserve"> Hospital, Shanghai, 200135, China</w:t>
      </w:r>
    </w:p>
    <w:p w14:paraId="5F536397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4E3FD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5 </w:t>
      </w:r>
      <w:r w:rsidRPr="004E3FD4">
        <w:rPr>
          <w:rFonts w:ascii="Times New Roman" w:hAnsi="Times New Roman" w:cs="Times New Roman"/>
          <w:bCs/>
          <w:sz w:val="24"/>
          <w:szCs w:val="24"/>
        </w:rPr>
        <w:t>Department of Endocrinology and Metabolism, Shanghai Fourth People's Hospital Affiliated to Tongji University School of Medicine, Shanghai, 200081, China.</w:t>
      </w:r>
    </w:p>
    <w:p w14:paraId="1D20840E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4E3FD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4E3FD4">
        <w:rPr>
          <w:rFonts w:ascii="Times New Roman" w:hAnsi="Times New Roman" w:cs="Times New Roman"/>
          <w:b/>
          <w:sz w:val="24"/>
          <w:szCs w:val="24"/>
        </w:rPr>
        <w:br/>
      </w:r>
      <w:r w:rsidRPr="004E3FD4">
        <w:rPr>
          <w:rFonts w:ascii="Times New Roman" w:hAnsi="Times New Roman" w:cs="Times New Roman"/>
          <w:sz w:val="24"/>
          <w:szCs w:val="24"/>
        </w:rPr>
        <w:t>Corresponding Author</w:t>
      </w:r>
      <w:r w:rsidRPr="004E3FD4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E3FD4">
        <w:rPr>
          <w:rFonts w:ascii="Times New Roman" w:hAnsi="Times New Roman" w:cs="Times New Roman"/>
          <w:bCs/>
          <w:sz w:val="24"/>
          <w:szCs w:val="24"/>
        </w:rPr>
        <w:t>Huai</w:t>
      </w:r>
      <w:proofErr w:type="spellEnd"/>
      <w:r w:rsidRPr="004E3FD4">
        <w:rPr>
          <w:rFonts w:ascii="Times New Roman" w:hAnsi="Times New Roman" w:cs="Times New Roman"/>
          <w:bCs/>
          <w:sz w:val="24"/>
          <w:szCs w:val="24"/>
        </w:rPr>
        <w:t>-dong Song, huaidong_s1966@163.com (</w:t>
      </w:r>
      <w:proofErr w:type="spellStart"/>
      <w:r w:rsidRPr="004E3FD4">
        <w:rPr>
          <w:rFonts w:ascii="Times New Roman" w:hAnsi="Times New Roman" w:cs="Times New Roman"/>
          <w:bCs/>
          <w:sz w:val="24"/>
          <w:szCs w:val="24"/>
        </w:rPr>
        <w:t>Huai</w:t>
      </w:r>
      <w:proofErr w:type="spellEnd"/>
      <w:r w:rsidRPr="004E3FD4">
        <w:rPr>
          <w:rFonts w:ascii="Times New Roman" w:hAnsi="Times New Roman" w:cs="Times New Roman"/>
          <w:bCs/>
          <w:sz w:val="24"/>
          <w:szCs w:val="24"/>
        </w:rPr>
        <w:t xml:space="preserve">-dong Song); </w:t>
      </w:r>
    </w:p>
    <w:p w14:paraId="0376CBA8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4E3FD4">
        <w:rPr>
          <w:rFonts w:ascii="Times New Roman" w:hAnsi="Times New Roman" w:cs="Times New Roman"/>
          <w:bCs/>
          <w:sz w:val="24"/>
          <w:szCs w:val="24"/>
        </w:rPr>
        <w:t>Gang Wei, gangwei_2013@163.com (Gang Wei)</w:t>
      </w:r>
    </w:p>
    <w:p w14:paraId="7F6F92D7" w14:textId="77777777" w:rsidR="004E3FD4" w:rsidRPr="004E3FD4" w:rsidRDefault="004E3FD4" w:rsidP="004E3FD4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4E3FD4">
        <w:rPr>
          <w:rFonts w:ascii="Times New Roman" w:hAnsi="Times New Roman" w:cs="Times New Roman"/>
          <w:bCs/>
          <w:sz w:val="24"/>
          <w:szCs w:val="24"/>
        </w:rPr>
        <w:t>(Liu Yang, Ping-hui Tu and Gang Wei should be regarded as joint first authors)</w:t>
      </w:r>
    </w:p>
    <w:p w14:paraId="766145C0" w14:textId="77777777" w:rsidR="004E3FD4" w:rsidRPr="004E3FD4" w:rsidRDefault="004E3FD4" w:rsidP="004E3FD4">
      <w:pPr>
        <w:spacing w:before="312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4E3FD4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Keyword</w:t>
      </w:r>
      <w:r w:rsidRPr="004E3F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E3FD4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:</w:t>
      </w:r>
      <w:r w:rsidRPr="004E3FD4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Thyroid disruption; hypothyroidism; thyroid histomorphology; hypothalamus-pituitary-thyroid (HPT) axis</w:t>
      </w:r>
    </w:p>
    <w:p w14:paraId="775E2C83" w14:textId="77777777" w:rsidR="00BD6B25" w:rsidRPr="004E3FD4" w:rsidRDefault="00BD6B25">
      <w:pPr>
        <w:spacing w:line="360" w:lineRule="auto"/>
        <w:rPr>
          <w:rFonts w:ascii="Arial" w:hAnsi="Arial" w:cs="Arial"/>
          <w:color w:val="212121"/>
        </w:rPr>
      </w:pPr>
    </w:p>
    <w:p w14:paraId="72DE849D" w14:textId="77777777" w:rsidR="00BD6B25" w:rsidRDefault="00BD6B25">
      <w:pPr>
        <w:spacing w:line="360" w:lineRule="auto"/>
        <w:rPr>
          <w:rFonts w:ascii="Arial" w:hAnsi="Arial" w:cs="Arial"/>
          <w:color w:val="212121"/>
        </w:rPr>
      </w:pPr>
    </w:p>
    <w:p w14:paraId="5D9271F2" w14:textId="77777777" w:rsidR="00BD6B25" w:rsidRDefault="00BD6B25">
      <w:pPr>
        <w:spacing w:line="360" w:lineRule="auto"/>
        <w:rPr>
          <w:rFonts w:ascii="Arial" w:hAnsi="Arial" w:cs="Arial"/>
          <w:color w:val="212121"/>
        </w:rPr>
      </w:pPr>
    </w:p>
    <w:p w14:paraId="562A34F1" w14:textId="77777777" w:rsidR="00BD6B25" w:rsidRDefault="00BD6B25">
      <w:pPr>
        <w:spacing w:line="360" w:lineRule="auto"/>
        <w:rPr>
          <w:rFonts w:ascii="Arial" w:hAnsi="Arial" w:cs="Arial"/>
          <w:color w:val="212121"/>
        </w:rPr>
      </w:pPr>
    </w:p>
    <w:p w14:paraId="2C3DEE33" w14:textId="77777777" w:rsidR="00BD6B25" w:rsidRDefault="00BD6B25"/>
    <w:p w14:paraId="3CE83576" w14:textId="77777777" w:rsidR="004E3FD4" w:rsidRDefault="004E3FD4"/>
    <w:p w14:paraId="1C860B31" w14:textId="29B60F40" w:rsidR="00AA07E8" w:rsidRPr="00E50267" w:rsidRDefault="00AA07E8" w:rsidP="00AA07E8">
      <w:pPr>
        <w:spacing w:line="360" w:lineRule="auto"/>
        <w:jc w:val="center"/>
        <w:rPr>
          <w:rStyle w:val="fontstyle01"/>
          <w:rFonts w:ascii="Times New Roman" w:eastAsia="等线" w:hAnsi="Times New Roman" w:cs="Times New Roman"/>
          <w:b/>
          <w:bCs/>
          <w:color w:val="auto"/>
          <w:kern w:val="0"/>
          <w:sz w:val="21"/>
          <w:szCs w:val="21"/>
        </w:rPr>
      </w:pPr>
      <w:r w:rsidRPr="00E50267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S1. </w:t>
      </w:r>
      <w:r w:rsidRPr="00E50267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Sequence </w:t>
      </w:r>
      <w:r w:rsidR="00131A88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of </w:t>
      </w:r>
      <w:r w:rsidRPr="00E50267">
        <w:rPr>
          <w:rFonts w:ascii="Times New Roman" w:eastAsia="等线" w:hAnsi="Times New Roman" w:cs="Times New Roman"/>
          <w:b/>
          <w:bCs/>
          <w:kern w:val="0"/>
          <w:szCs w:val="21"/>
        </w:rPr>
        <w:t>probe primers</w:t>
      </w:r>
      <w:r w:rsidR="00131A88" w:rsidRPr="00131A88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</w:t>
      </w:r>
      <w:r w:rsidR="00131A88" w:rsidRPr="00E50267">
        <w:rPr>
          <w:rFonts w:ascii="Times New Roman" w:eastAsia="等线" w:hAnsi="Times New Roman" w:cs="Times New Roman"/>
          <w:b/>
          <w:bCs/>
          <w:kern w:val="0"/>
          <w:szCs w:val="21"/>
        </w:rPr>
        <w:t>for WI</w:t>
      </w:r>
      <w:r w:rsidR="00131A88">
        <w:rPr>
          <w:rFonts w:ascii="Times New Roman" w:eastAsia="等线" w:hAnsi="Times New Roman" w:cs="Times New Roman"/>
          <w:b/>
          <w:bCs/>
          <w:kern w:val="0"/>
          <w:szCs w:val="21"/>
        </w:rPr>
        <w:t>S</w:t>
      </w:r>
      <w:r w:rsidR="00131A88" w:rsidRPr="00E50267">
        <w:rPr>
          <w:rFonts w:ascii="Times New Roman" w:eastAsia="等线" w:hAnsi="Times New Roman" w:cs="Times New Roman"/>
          <w:b/>
          <w:bCs/>
          <w:kern w:val="0"/>
          <w:szCs w:val="21"/>
        </w:rPr>
        <w:t>H</w:t>
      </w:r>
      <w:r w:rsidRPr="00E50267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7"/>
        <w:tblpPr w:leftFromText="180" w:rightFromText="180" w:vertAnchor="text" w:horzAnchor="margin" w:tblpY="2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2985"/>
        <w:gridCol w:w="4116"/>
      </w:tblGrid>
      <w:tr w:rsidR="00E50267" w:rsidRPr="00E50267" w14:paraId="0995AC43" w14:textId="77777777" w:rsidTr="00E50267">
        <w:trPr>
          <w:trHeight w:val="21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E80466E" w14:textId="7E060EE0" w:rsidR="00E50267" w:rsidRPr="00E50267" w:rsidRDefault="00E50267" w:rsidP="006B45F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Gene 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2A583794" w14:textId="41385701" w:rsidR="00E50267" w:rsidRPr="00E50267" w:rsidRDefault="00E50267" w:rsidP="006B45F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 ID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5A1AD136" w14:textId="3FE0B3A3" w:rsidR="00E50267" w:rsidRPr="00E50267" w:rsidRDefault="00E50267" w:rsidP="006B45F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of the primers (5’-3’)</w:t>
            </w:r>
          </w:p>
        </w:tc>
      </w:tr>
      <w:tr w:rsidR="00E50267" w:rsidRPr="00E50267" w14:paraId="5E928158" w14:textId="77777777" w:rsidTr="00E50267">
        <w:trPr>
          <w:trHeight w:val="321"/>
        </w:trPr>
        <w:tc>
          <w:tcPr>
            <w:tcW w:w="1205" w:type="dxa"/>
          </w:tcPr>
          <w:p w14:paraId="1FB9B9B9" w14:textId="51B2B9F6" w:rsidR="00E50267" w:rsidRPr="00E50267" w:rsidRDefault="00E50267" w:rsidP="00AA07E8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g</w:t>
            </w:r>
            <w:proofErr w:type="spellEnd"/>
          </w:p>
        </w:tc>
        <w:tc>
          <w:tcPr>
            <w:tcW w:w="2985" w:type="dxa"/>
          </w:tcPr>
          <w:p w14:paraId="4CFB63D8" w14:textId="569FA636" w:rsidR="00E50267" w:rsidRPr="00E50267" w:rsidRDefault="00342095" w:rsidP="00AA07E8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t</w:t>
            </w:r>
            <w:r w:rsidR="00E50267" w:rsidRPr="00E5026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prob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  <w:p w14:paraId="0EB814AC" w14:textId="06BFBA08" w:rsidR="00E50267" w:rsidRPr="00E50267" w:rsidRDefault="00342095" w:rsidP="00E5026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t</w:t>
            </w:r>
            <w:r w:rsidR="00E50267" w:rsidRPr="00E5026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prob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116" w:type="dxa"/>
          </w:tcPr>
          <w:p w14:paraId="7EEE1FA0" w14:textId="44F826CB" w:rsidR="00E50267" w:rsidRPr="00E50267" w:rsidRDefault="00E50267" w:rsidP="00AA07E8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GTACCACTTACCTGAAAACG</w:t>
            </w:r>
          </w:p>
          <w:p w14:paraId="0939863D" w14:textId="6D1A83D3" w:rsidR="00E50267" w:rsidRPr="00E50267" w:rsidRDefault="00E50267" w:rsidP="00AA07E8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TGCTTGGAGTCAGAGTGAAG</w:t>
            </w:r>
          </w:p>
        </w:tc>
      </w:tr>
      <w:tr w:rsidR="00E50267" w:rsidRPr="00E50267" w14:paraId="1C9CE78E" w14:textId="77777777" w:rsidTr="00E50267">
        <w:trPr>
          <w:trHeight w:val="317"/>
        </w:trPr>
        <w:tc>
          <w:tcPr>
            <w:tcW w:w="1205" w:type="dxa"/>
          </w:tcPr>
          <w:p w14:paraId="3578F9B1" w14:textId="296E9D27" w:rsidR="00E50267" w:rsidRPr="00E50267" w:rsidRDefault="00E50267" w:rsidP="00AA07E8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sh</w:t>
            </w:r>
            <w:proofErr w:type="spellEnd"/>
          </w:p>
        </w:tc>
        <w:tc>
          <w:tcPr>
            <w:tcW w:w="2985" w:type="dxa"/>
          </w:tcPr>
          <w:p w14:paraId="3FC3D45E" w14:textId="50346A4B" w:rsidR="00E50267" w:rsidRPr="00E50267" w:rsidRDefault="00342095" w:rsidP="00AA07E8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t</w:t>
            </w:r>
            <w:r w:rsidR="00E50267" w:rsidRPr="00E5026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h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prob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  <w:p w14:paraId="0E17476F" w14:textId="3BC1B393" w:rsidR="00E50267" w:rsidRPr="00E50267" w:rsidRDefault="00342095" w:rsidP="00AA07E8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t</w:t>
            </w:r>
            <w:r w:rsidR="00E50267" w:rsidRPr="00E5026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h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probe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E50267"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116" w:type="dxa"/>
          </w:tcPr>
          <w:p w14:paraId="68117ADF" w14:textId="7281278F" w:rsidR="00E50267" w:rsidRPr="00E50267" w:rsidRDefault="00E50267" w:rsidP="00AA07E8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TTAATGAAGGTTGCCGTGCC</w:t>
            </w:r>
          </w:p>
          <w:p w14:paraId="60E9D4D9" w14:textId="2371075F" w:rsidR="00E50267" w:rsidRPr="00E50267" w:rsidRDefault="00E50267" w:rsidP="00AA07E8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TCCTCGGGGTACAGATGATG</w:t>
            </w:r>
          </w:p>
        </w:tc>
      </w:tr>
    </w:tbl>
    <w:p w14:paraId="71170E21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5D96F786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13621893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2E0786AA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532FA827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0DFEB8AE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0BAE60AA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2E56E6D8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5534D27E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3D97393A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2B9D6756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10131695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4BFF0783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75797149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30C65C0C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7AAA033E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528387CC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080E425C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79F7092A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27908B34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7A81D81E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3AA8551C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38F23241" w14:textId="77777777" w:rsidR="00AA07E8" w:rsidRPr="00E50267" w:rsidRDefault="00AA07E8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43AC728F" w14:textId="77777777" w:rsidR="00E50267" w:rsidRPr="00E50267" w:rsidRDefault="00E50267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</w:p>
    <w:p w14:paraId="5EE7DC8A" w14:textId="653D05DE" w:rsidR="00BD6B25" w:rsidRPr="00E50267" w:rsidRDefault="00000000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  <w:r w:rsidRPr="00E50267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AA07E8" w:rsidRPr="00E50267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2</w:t>
      </w:r>
      <w:r w:rsidRPr="00E50267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 xml:space="preserve">. Primers and sources of genes related to the HPT axis for </w:t>
      </w:r>
      <w:proofErr w:type="spellStart"/>
      <w:r w:rsidRPr="00E50267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qRT</w:t>
      </w:r>
      <w:proofErr w:type="spellEnd"/>
      <w:r w:rsidRPr="00E50267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-PCR.</w:t>
      </w:r>
    </w:p>
    <w:tbl>
      <w:tblPr>
        <w:tblStyle w:val="a7"/>
        <w:tblpPr w:leftFromText="180" w:rightFromText="180" w:vertAnchor="text" w:horzAnchor="margin" w:tblpY="214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1842"/>
        <w:gridCol w:w="935"/>
        <w:gridCol w:w="199"/>
      </w:tblGrid>
      <w:tr w:rsidR="00F60371" w:rsidRPr="00E50267" w14:paraId="3DF927F6" w14:textId="63FF4B46" w:rsidTr="008A1260">
        <w:trPr>
          <w:trHeight w:val="21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0474F3" w14:textId="77777777" w:rsidR="00F60371" w:rsidRPr="00E50267" w:rsidRDefault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symbo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6074773" w14:textId="77777777" w:rsidR="00F60371" w:rsidRPr="00E50267" w:rsidRDefault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of the primers (5’-3’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04CD0F6" w14:textId="77777777" w:rsidR="00F60371" w:rsidRPr="00E50267" w:rsidRDefault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Bank numb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79D63" w14:textId="43439043" w:rsidR="00F60371" w:rsidRPr="00E50267" w:rsidRDefault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fficiency (%)</w:t>
            </w:r>
          </w:p>
        </w:tc>
      </w:tr>
      <w:tr w:rsidR="00F60371" w:rsidRPr="00E50267" w14:paraId="38060F33" w14:textId="5D5DBA73" w:rsidTr="008A1260">
        <w:trPr>
          <w:gridAfter w:val="1"/>
          <w:wAfter w:w="199" w:type="dxa"/>
          <w:trHeight w:val="348"/>
        </w:trPr>
        <w:tc>
          <w:tcPr>
            <w:tcW w:w="993" w:type="dxa"/>
            <w:tcBorders>
              <w:top w:val="nil"/>
              <w:bottom w:val="nil"/>
            </w:tcBorders>
          </w:tcPr>
          <w:p w14:paraId="00C20C04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rh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F53B2D2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TGGAGCCGGAGGTGAAGA</w:t>
            </w:r>
          </w:p>
          <w:p w14:paraId="38FFF310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Reverse: GCAGTGGGGTCCTCTAGCAT 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1C8ACF" w14:textId="77777777" w:rsidR="00F60371" w:rsidRPr="00E50267" w:rsidRDefault="00F60371" w:rsidP="00F60371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001012365.2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FC6C5A9" w14:textId="253A7422" w:rsidR="00F60371" w:rsidRPr="00E50267" w:rsidRDefault="00F60371" w:rsidP="00F60371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4.2</w:t>
            </w:r>
          </w:p>
        </w:tc>
      </w:tr>
      <w:tr w:rsidR="00F60371" w:rsidRPr="00E50267" w14:paraId="55F9A894" w14:textId="3799D636" w:rsidTr="008A1260">
        <w:trPr>
          <w:gridAfter w:val="1"/>
          <w:wAfter w:w="199" w:type="dxa"/>
          <w:trHeight w:val="348"/>
        </w:trPr>
        <w:tc>
          <w:tcPr>
            <w:tcW w:w="993" w:type="dxa"/>
            <w:tcBorders>
              <w:top w:val="nil"/>
              <w:bottom w:val="nil"/>
            </w:tcBorders>
          </w:tcPr>
          <w:p w14:paraId="5B81F5DC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sh</w:t>
            </w:r>
            <w:proofErr w:type="spellEnd"/>
            <w:r w:rsidRPr="00E50267">
              <w:rPr>
                <w:rFonts w:ascii="Times New Roman" w:hAnsi="Times New Roman" w:cs="Times New Roman"/>
                <w:i/>
                <w:kern w:val="0"/>
                <w:szCs w:val="21"/>
              </w:rPr>
              <w:sym w:font="Symbol" w:char="F062"/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3C1ED10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AGGTTGCCGTGCCTATGTG</w:t>
            </w:r>
          </w:p>
          <w:p w14:paraId="61B0471E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GACCCACCAACTCCTTTATG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A52E9A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181494.2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3BBAC29" w14:textId="4E85F97E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0.1</w:t>
            </w:r>
          </w:p>
        </w:tc>
      </w:tr>
      <w:tr w:rsidR="00F60371" w:rsidRPr="00E50267" w14:paraId="3EEEEC19" w14:textId="71C872DD" w:rsidTr="008A1260">
        <w:trPr>
          <w:gridAfter w:val="1"/>
          <w:wAfter w:w="199" w:type="dxa"/>
          <w:trHeight w:val="328"/>
        </w:trPr>
        <w:tc>
          <w:tcPr>
            <w:tcW w:w="993" w:type="dxa"/>
            <w:tcBorders>
              <w:top w:val="nil"/>
            </w:tcBorders>
          </w:tcPr>
          <w:p w14:paraId="65C51F6A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shr</w:t>
            </w:r>
            <w:proofErr w:type="spellEnd"/>
          </w:p>
        </w:tc>
        <w:tc>
          <w:tcPr>
            <w:tcW w:w="4536" w:type="dxa"/>
            <w:tcBorders>
              <w:top w:val="nil"/>
            </w:tcBorders>
          </w:tcPr>
          <w:p w14:paraId="565303B1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GCGCCAACCCTTTTCTGTAT</w:t>
            </w:r>
          </w:p>
          <w:p w14:paraId="49C18381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CTCGTTTGCTCCTGTTTGCT</w:t>
            </w:r>
          </w:p>
        </w:tc>
        <w:tc>
          <w:tcPr>
            <w:tcW w:w="1842" w:type="dxa"/>
            <w:tcBorders>
              <w:top w:val="nil"/>
            </w:tcBorders>
          </w:tcPr>
          <w:p w14:paraId="1FDEBC6A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001145763.2</w:t>
            </w:r>
          </w:p>
        </w:tc>
        <w:tc>
          <w:tcPr>
            <w:tcW w:w="935" w:type="dxa"/>
            <w:tcBorders>
              <w:top w:val="nil"/>
            </w:tcBorders>
          </w:tcPr>
          <w:p w14:paraId="31EB7D8D" w14:textId="04C13902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.8</w:t>
            </w:r>
          </w:p>
        </w:tc>
      </w:tr>
      <w:tr w:rsidR="00F60371" w:rsidRPr="00E50267" w14:paraId="51AD83AC" w14:textId="323C480A" w:rsidTr="008A1260">
        <w:trPr>
          <w:gridAfter w:val="1"/>
          <w:wAfter w:w="199" w:type="dxa"/>
          <w:trHeight w:val="328"/>
        </w:trPr>
        <w:tc>
          <w:tcPr>
            <w:tcW w:w="993" w:type="dxa"/>
            <w:tcBorders>
              <w:top w:val="nil"/>
            </w:tcBorders>
          </w:tcPr>
          <w:p w14:paraId="6EE460C2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ax8</w:t>
            </w:r>
          </w:p>
        </w:tc>
        <w:tc>
          <w:tcPr>
            <w:tcW w:w="4536" w:type="dxa"/>
            <w:tcBorders>
              <w:top w:val="nil"/>
            </w:tcBorders>
          </w:tcPr>
          <w:p w14:paraId="4A60DEF9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GAAGATCGCGGAGTACAAGC</w:t>
            </w:r>
          </w:p>
          <w:p w14:paraId="0156D0E6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CTGCACTTTAGTGCGGATGA</w:t>
            </w:r>
          </w:p>
        </w:tc>
        <w:tc>
          <w:tcPr>
            <w:tcW w:w="1842" w:type="dxa"/>
            <w:tcBorders>
              <w:top w:val="nil"/>
            </w:tcBorders>
          </w:tcPr>
          <w:p w14:paraId="7A98C43E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AF072549</w:t>
            </w:r>
          </w:p>
        </w:tc>
        <w:tc>
          <w:tcPr>
            <w:tcW w:w="935" w:type="dxa"/>
            <w:tcBorders>
              <w:top w:val="nil"/>
            </w:tcBorders>
          </w:tcPr>
          <w:p w14:paraId="4DA47BDA" w14:textId="03B4BA3A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2.4</w:t>
            </w:r>
          </w:p>
        </w:tc>
      </w:tr>
      <w:tr w:rsidR="00F60371" w:rsidRPr="00E50267" w14:paraId="6E368538" w14:textId="3A303A54" w:rsidTr="008A1260">
        <w:trPr>
          <w:gridAfter w:val="1"/>
          <w:wAfter w:w="199" w:type="dxa"/>
          <w:trHeight w:val="321"/>
        </w:trPr>
        <w:tc>
          <w:tcPr>
            <w:tcW w:w="993" w:type="dxa"/>
          </w:tcPr>
          <w:p w14:paraId="08A13A53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is</w:t>
            </w:r>
          </w:p>
        </w:tc>
        <w:tc>
          <w:tcPr>
            <w:tcW w:w="4536" w:type="dxa"/>
          </w:tcPr>
          <w:p w14:paraId="2C4737A7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TGGTTGGTGTGGTGGTCAGTTA</w:t>
            </w:r>
          </w:p>
          <w:p w14:paraId="432ECFAB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GCATCGCAGGGCTTTTGTT</w:t>
            </w:r>
          </w:p>
        </w:tc>
        <w:tc>
          <w:tcPr>
            <w:tcW w:w="1842" w:type="dxa"/>
          </w:tcPr>
          <w:p w14:paraId="75E1B054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001089391.1</w:t>
            </w:r>
          </w:p>
        </w:tc>
        <w:tc>
          <w:tcPr>
            <w:tcW w:w="935" w:type="dxa"/>
          </w:tcPr>
          <w:p w14:paraId="673A8413" w14:textId="4758F4E6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9.6</w:t>
            </w:r>
          </w:p>
        </w:tc>
      </w:tr>
      <w:tr w:rsidR="00F60371" w:rsidRPr="00E50267" w14:paraId="1BC5BADE" w14:textId="4AE9CBC1" w:rsidTr="008A1260">
        <w:trPr>
          <w:gridAfter w:val="1"/>
          <w:wAfter w:w="199" w:type="dxa"/>
          <w:trHeight w:val="321"/>
        </w:trPr>
        <w:tc>
          <w:tcPr>
            <w:tcW w:w="993" w:type="dxa"/>
          </w:tcPr>
          <w:p w14:paraId="3CA1952D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po</w:t>
            </w:r>
            <w:proofErr w:type="spellEnd"/>
          </w:p>
        </w:tc>
        <w:tc>
          <w:tcPr>
            <w:tcW w:w="4536" w:type="dxa"/>
          </w:tcPr>
          <w:p w14:paraId="1DE4C57A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ACACGCGTGCAAAAACTCTC</w:t>
            </w:r>
          </w:p>
          <w:p w14:paraId="6C78A2E6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CAAAGCTGAGCCTCCTGGAA</w:t>
            </w:r>
          </w:p>
        </w:tc>
        <w:tc>
          <w:tcPr>
            <w:tcW w:w="1842" w:type="dxa"/>
          </w:tcPr>
          <w:p w14:paraId="6B0E39A1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001329865.1</w:t>
            </w:r>
          </w:p>
        </w:tc>
        <w:tc>
          <w:tcPr>
            <w:tcW w:w="935" w:type="dxa"/>
          </w:tcPr>
          <w:p w14:paraId="063A98D0" w14:textId="3AB7ED61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.4</w:t>
            </w:r>
          </w:p>
        </w:tc>
      </w:tr>
      <w:tr w:rsidR="00F60371" w:rsidRPr="00E50267" w14:paraId="535E0CBB" w14:textId="1105140B" w:rsidTr="008A1260">
        <w:trPr>
          <w:gridAfter w:val="1"/>
          <w:wAfter w:w="199" w:type="dxa"/>
          <w:trHeight w:val="317"/>
        </w:trPr>
        <w:tc>
          <w:tcPr>
            <w:tcW w:w="993" w:type="dxa"/>
          </w:tcPr>
          <w:p w14:paraId="0B9EA75A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g</w:t>
            </w:r>
            <w:proofErr w:type="spellEnd"/>
          </w:p>
        </w:tc>
        <w:tc>
          <w:tcPr>
            <w:tcW w:w="4536" w:type="dxa"/>
          </w:tcPr>
          <w:p w14:paraId="6086CCDC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GCAGAGCCAAGAACATCAAGAAT</w:t>
            </w:r>
          </w:p>
          <w:p w14:paraId="2E6DF15C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GGCGAGTGCTGTAAAGAGTAGAAC</w:t>
            </w:r>
          </w:p>
        </w:tc>
        <w:tc>
          <w:tcPr>
            <w:tcW w:w="1842" w:type="dxa"/>
          </w:tcPr>
          <w:p w14:paraId="4AD11D4E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DQ278875.1</w:t>
            </w:r>
          </w:p>
        </w:tc>
        <w:tc>
          <w:tcPr>
            <w:tcW w:w="935" w:type="dxa"/>
          </w:tcPr>
          <w:p w14:paraId="0ADEB17B" w14:textId="3D1A6334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3.3</w:t>
            </w:r>
          </w:p>
        </w:tc>
      </w:tr>
      <w:tr w:rsidR="00F60371" w:rsidRPr="00E50267" w14:paraId="44C447B6" w14:textId="1C4B7A1A" w:rsidTr="008A1260">
        <w:trPr>
          <w:gridAfter w:val="1"/>
          <w:wAfter w:w="199" w:type="dxa"/>
          <w:trHeight w:val="310"/>
        </w:trPr>
        <w:tc>
          <w:tcPr>
            <w:tcW w:w="993" w:type="dxa"/>
          </w:tcPr>
          <w:p w14:paraId="5A1B4224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dio1</w:t>
            </w:r>
          </w:p>
        </w:tc>
        <w:tc>
          <w:tcPr>
            <w:tcW w:w="4536" w:type="dxa"/>
          </w:tcPr>
          <w:p w14:paraId="62C5419B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GGTGGTGGATGAGATGAACAAC</w:t>
            </w:r>
          </w:p>
          <w:p w14:paraId="4472D20B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TCCGATGCCTCCCTGATAGA</w:t>
            </w:r>
          </w:p>
        </w:tc>
        <w:tc>
          <w:tcPr>
            <w:tcW w:w="1842" w:type="dxa"/>
          </w:tcPr>
          <w:p w14:paraId="03F0B7B5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001007283.1</w:t>
            </w:r>
          </w:p>
        </w:tc>
        <w:tc>
          <w:tcPr>
            <w:tcW w:w="935" w:type="dxa"/>
          </w:tcPr>
          <w:p w14:paraId="1697F6B0" w14:textId="385C87E0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6.6</w:t>
            </w:r>
          </w:p>
        </w:tc>
      </w:tr>
      <w:tr w:rsidR="00F60371" w:rsidRPr="00E50267" w14:paraId="3CE4F8C4" w14:textId="5EDF7D1A" w:rsidTr="008A1260">
        <w:trPr>
          <w:gridAfter w:val="1"/>
          <w:wAfter w:w="199" w:type="dxa"/>
          <w:trHeight w:val="325"/>
        </w:trPr>
        <w:tc>
          <w:tcPr>
            <w:tcW w:w="993" w:type="dxa"/>
          </w:tcPr>
          <w:p w14:paraId="38FFEA5C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dio2</w:t>
            </w:r>
          </w:p>
        </w:tc>
        <w:tc>
          <w:tcPr>
            <w:tcW w:w="4536" w:type="dxa"/>
          </w:tcPr>
          <w:p w14:paraId="4CCE8BB6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ATTTCTCCTTGCCTCCTCAGTG</w:t>
            </w:r>
          </w:p>
          <w:p w14:paraId="2AD2991D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GCCACCTCCGAACATCTTTAAG</w:t>
            </w:r>
          </w:p>
        </w:tc>
        <w:tc>
          <w:tcPr>
            <w:tcW w:w="1842" w:type="dxa"/>
          </w:tcPr>
          <w:p w14:paraId="6C48B8C3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212789.3</w:t>
            </w:r>
          </w:p>
        </w:tc>
        <w:tc>
          <w:tcPr>
            <w:tcW w:w="935" w:type="dxa"/>
          </w:tcPr>
          <w:p w14:paraId="3ECF2D01" w14:textId="50D568E0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6.4</w:t>
            </w:r>
          </w:p>
        </w:tc>
      </w:tr>
      <w:tr w:rsidR="00F60371" w:rsidRPr="00E50267" w14:paraId="3B9EF9DF" w14:textId="2CFE620C" w:rsidTr="008A1260">
        <w:trPr>
          <w:gridAfter w:val="1"/>
          <w:wAfter w:w="199" w:type="dxa"/>
          <w:trHeight w:val="329"/>
        </w:trPr>
        <w:tc>
          <w:tcPr>
            <w:tcW w:w="993" w:type="dxa"/>
          </w:tcPr>
          <w:p w14:paraId="37284EA5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r</w:t>
            </w:r>
            <w:r w:rsidRPr="00E50267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sym w:font="Symbol" w:char="F061"/>
            </w:r>
          </w:p>
        </w:tc>
        <w:tc>
          <w:tcPr>
            <w:tcW w:w="4536" w:type="dxa"/>
          </w:tcPr>
          <w:p w14:paraId="205DE8CF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GGCTCGGAGTGGTTTCTGA</w:t>
            </w:r>
          </w:p>
          <w:p w14:paraId="4DB91102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CTTGCGGTGGTTGATGTAGTG</w:t>
            </w:r>
          </w:p>
        </w:tc>
        <w:tc>
          <w:tcPr>
            <w:tcW w:w="1842" w:type="dxa"/>
          </w:tcPr>
          <w:p w14:paraId="4FCE6253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131396.1</w:t>
            </w:r>
          </w:p>
        </w:tc>
        <w:tc>
          <w:tcPr>
            <w:tcW w:w="935" w:type="dxa"/>
          </w:tcPr>
          <w:p w14:paraId="3604224E" w14:textId="262544AD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.2</w:t>
            </w:r>
          </w:p>
        </w:tc>
      </w:tr>
      <w:tr w:rsidR="00F60371" w:rsidRPr="00E50267" w14:paraId="482BDFD5" w14:textId="57A4C9CD" w:rsidTr="008A1260">
        <w:trPr>
          <w:gridAfter w:val="1"/>
          <w:wAfter w:w="199" w:type="dxa"/>
          <w:trHeight w:val="313"/>
        </w:trPr>
        <w:tc>
          <w:tcPr>
            <w:tcW w:w="993" w:type="dxa"/>
          </w:tcPr>
          <w:p w14:paraId="5CE4B32E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r</w:t>
            </w:r>
            <w:r w:rsidRPr="00E50267">
              <w:rPr>
                <w:rFonts w:ascii="Times New Roman" w:hAnsi="Times New Roman" w:cs="Times New Roman"/>
                <w:i/>
                <w:kern w:val="0"/>
                <w:szCs w:val="21"/>
              </w:rPr>
              <w:sym w:font="Symbol" w:char="F062"/>
            </w:r>
          </w:p>
        </w:tc>
        <w:tc>
          <w:tcPr>
            <w:tcW w:w="4536" w:type="dxa"/>
          </w:tcPr>
          <w:p w14:paraId="4CBADD60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AGCGTTGTCAGGAGGAGTTTC</w:t>
            </w:r>
          </w:p>
          <w:p w14:paraId="37CB9AC5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GATTGGATTGCCATCAGTCTTC</w:t>
            </w:r>
          </w:p>
        </w:tc>
        <w:tc>
          <w:tcPr>
            <w:tcW w:w="1842" w:type="dxa"/>
          </w:tcPr>
          <w:p w14:paraId="18FD4AD0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131340.1</w:t>
            </w:r>
          </w:p>
        </w:tc>
        <w:tc>
          <w:tcPr>
            <w:tcW w:w="935" w:type="dxa"/>
          </w:tcPr>
          <w:p w14:paraId="67DE918A" w14:textId="7EC85884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.3</w:t>
            </w:r>
          </w:p>
        </w:tc>
      </w:tr>
      <w:tr w:rsidR="00F60371" w:rsidRPr="00E50267" w14:paraId="4A9A6DCF" w14:textId="608253B1" w:rsidTr="008A1260">
        <w:trPr>
          <w:gridAfter w:val="1"/>
          <w:wAfter w:w="199" w:type="dxa"/>
          <w:trHeight w:val="328"/>
        </w:trPr>
        <w:tc>
          <w:tcPr>
            <w:tcW w:w="993" w:type="dxa"/>
          </w:tcPr>
          <w:p w14:paraId="5636D927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tr</w:t>
            </w:r>
            <w:proofErr w:type="spellEnd"/>
          </w:p>
        </w:tc>
        <w:tc>
          <w:tcPr>
            <w:tcW w:w="4536" w:type="dxa"/>
          </w:tcPr>
          <w:p w14:paraId="113580CB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CCCAGAGTCGTGGCGAAG</w:t>
            </w:r>
          </w:p>
          <w:p w14:paraId="4C9A9422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CGGGTGGAGTTTGACACTTT</w:t>
            </w:r>
          </w:p>
        </w:tc>
        <w:tc>
          <w:tcPr>
            <w:tcW w:w="1842" w:type="dxa"/>
          </w:tcPr>
          <w:p w14:paraId="6131B284" w14:textId="77777777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BC081488</w:t>
            </w:r>
          </w:p>
        </w:tc>
        <w:tc>
          <w:tcPr>
            <w:tcW w:w="935" w:type="dxa"/>
          </w:tcPr>
          <w:p w14:paraId="02D1911C" w14:textId="66F8BE94" w:rsidR="00F60371" w:rsidRPr="00E50267" w:rsidRDefault="00F60371" w:rsidP="00F6037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4.2</w:t>
            </w:r>
          </w:p>
        </w:tc>
      </w:tr>
      <w:tr w:rsidR="00F60371" w:rsidRPr="00E50267" w14:paraId="3231DB77" w14:textId="3CB8908D" w:rsidTr="008A1260">
        <w:trPr>
          <w:gridAfter w:val="1"/>
          <w:wAfter w:w="199" w:type="dxa"/>
          <w:trHeight w:val="313"/>
        </w:trPr>
        <w:tc>
          <w:tcPr>
            <w:tcW w:w="993" w:type="dxa"/>
          </w:tcPr>
          <w:p w14:paraId="217381B5" w14:textId="77777777" w:rsidR="00F60371" w:rsidRPr="00E50267" w:rsidRDefault="00F60371" w:rsidP="00F6037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E50267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ugt1ab</w:t>
            </w:r>
          </w:p>
        </w:tc>
        <w:tc>
          <w:tcPr>
            <w:tcW w:w="4536" w:type="dxa"/>
          </w:tcPr>
          <w:p w14:paraId="6743B89F" w14:textId="77777777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CCACCAAGTCTTTCCGTGTT</w:t>
            </w:r>
          </w:p>
          <w:p w14:paraId="2C0E8A9F" w14:textId="77777777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 GCAGTCCTTCACAGGCTTTC</w:t>
            </w:r>
          </w:p>
        </w:tc>
        <w:tc>
          <w:tcPr>
            <w:tcW w:w="1842" w:type="dxa"/>
          </w:tcPr>
          <w:p w14:paraId="44E8CDF4" w14:textId="77777777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NM_213422</w:t>
            </w:r>
          </w:p>
        </w:tc>
        <w:tc>
          <w:tcPr>
            <w:tcW w:w="935" w:type="dxa"/>
          </w:tcPr>
          <w:p w14:paraId="0F8E3F9A" w14:textId="6FB43311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8.4</w:t>
            </w:r>
          </w:p>
        </w:tc>
      </w:tr>
      <w:tr w:rsidR="00F60371" w:rsidRPr="00E50267" w14:paraId="0E75EAE4" w14:textId="5F2AC146" w:rsidTr="008A1260">
        <w:trPr>
          <w:gridAfter w:val="1"/>
          <w:wAfter w:w="199" w:type="dxa"/>
          <w:trHeight w:val="313"/>
        </w:trPr>
        <w:tc>
          <w:tcPr>
            <w:tcW w:w="993" w:type="dxa"/>
          </w:tcPr>
          <w:p w14:paraId="3DBD2532" w14:textId="77777777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E50267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4536" w:type="dxa"/>
          </w:tcPr>
          <w:p w14:paraId="1C48B526" w14:textId="77777777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Forward: CGCTGGCATCTCCCTCAA</w:t>
            </w:r>
          </w:p>
          <w:p w14:paraId="2C5A3F4F" w14:textId="27CA7573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Reverse: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TCAGCAACACGATGGCTGTAG</w:t>
            </w:r>
          </w:p>
        </w:tc>
        <w:tc>
          <w:tcPr>
            <w:tcW w:w="1842" w:type="dxa"/>
          </w:tcPr>
          <w:p w14:paraId="1D3B7EA3" w14:textId="77777777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50267">
              <w:rPr>
                <w:rFonts w:ascii="Times New Roman" w:eastAsia="等线" w:hAnsi="Times New Roman" w:cs="Times New Roman"/>
                <w:kern w:val="0"/>
                <w:szCs w:val="21"/>
              </w:rPr>
              <w:t>AF057040.1</w:t>
            </w:r>
          </w:p>
        </w:tc>
        <w:tc>
          <w:tcPr>
            <w:tcW w:w="935" w:type="dxa"/>
          </w:tcPr>
          <w:p w14:paraId="06457B77" w14:textId="6F180451" w:rsidR="00F60371" w:rsidRPr="00E50267" w:rsidRDefault="00F60371" w:rsidP="00F6037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037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9.3</w:t>
            </w:r>
          </w:p>
        </w:tc>
      </w:tr>
    </w:tbl>
    <w:p w14:paraId="403BCDC6" w14:textId="49A31C0C" w:rsidR="00BD6B25" w:rsidRDefault="00BD6B25"/>
    <w:sectPr w:rsidR="00BD6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74453" w14:textId="77777777" w:rsidR="00DC1DE9" w:rsidRDefault="00DC1DE9" w:rsidP="00E80294">
      <w:r>
        <w:separator/>
      </w:r>
    </w:p>
  </w:endnote>
  <w:endnote w:type="continuationSeparator" w:id="0">
    <w:p w14:paraId="667F6C83" w14:textId="77777777" w:rsidR="00DC1DE9" w:rsidRDefault="00DC1DE9" w:rsidP="00E80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Times New Roman"/>
    <w:charset w:val="00"/>
    <w:family w:val="roman"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58D90" w14:textId="77777777" w:rsidR="00DC1DE9" w:rsidRDefault="00DC1DE9" w:rsidP="00E80294">
      <w:r>
        <w:separator/>
      </w:r>
    </w:p>
  </w:footnote>
  <w:footnote w:type="continuationSeparator" w:id="0">
    <w:p w14:paraId="0CF236C8" w14:textId="77777777" w:rsidR="00DC1DE9" w:rsidRDefault="00DC1DE9" w:rsidP="00E80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A4NzIyN2MxYTlmMzQ1NGE2MjU5NWRkMjhlOGMxYTAifQ=="/>
  </w:docVars>
  <w:rsids>
    <w:rsidRoot w:val="00566536"/>
    <w:rsid w:val="00064CE8"/>
    <w:rsid w:val="00073926"/>
    <w:rsid w:val="00091528"/>
    <w:rsid w:val="000B5634"/>
    <w:rsid w:val="001159C8"/>
    <w:rsid w:val="001301A4"/>
    <w:rsid w:val="00131A88"/>
    <w:rsid w:val="001873AB"/>
    <w:rsid w:val="001A6E25"/>
    <w:rsid w:val="001E70AE"/>
    <w:rsid w:val="001F3066"/>
    <w:rsid w:val="001F4124"/>
    <w:rsid w:val="0020182A"/>
    <w:rsid w:val="002027DE"/>
    <w:rsid w:val="0021228C"/>
    <w:rsid w:val="002455A3"/>
    <w:rsid w:val="00253FB6"/>
    <w:rsid w:val="002802FC"/>
    <w:rsid w:val="002849E7"/>
    <w:rsid w:val="002D5909"/>
    <w:rsid w:val="00322C0D"/>
    <w:rsid w:val="00334533"/>
    <w:rsid w:val="00342095"/>
    <w:rsid w:val="00357EBA"/>
    <w:rsid w:val="003A715E"/>
    <w:rsid w:val="00415607"/>
    <w:rsid w:val="00454940"/>
    <w:rsid w:val="00457AB2"/>
    <w:rsid w:val="004904A9"/>
    <w:rsid w:val="004A4B24"/>
    <w:rsid w:val="004B26BF"/>
    <w:rsid w:val="004E3FD4"/>
    <w:rsid w:val="0051680A"/>
    <w:rsid w:val="00566536"/>
    <w:rsid w:val="005917D4"/>
    <w:rsid w:val="005C05CC"/>
    <w:rsid w:val="005E429F"/>
    <w:rsid w:val="005E6882"/>
    <w:rsid w:val="005F3AE9"/>
    <w:rsid w:val="0062440E"/>
    <w:rsid w:val="00631D55"/>
    <w:rsid w:val="00656BDA"/>
    <w:rsid w:val="006633D0"/>
    <w:rsid w:val="0067430B"/>
    <w:rsid w:val="006C50FD"/>
    <w:rsid w:val="006F416F"/>
    <w:rsid w:val="006F4C02"/>
    <w:rsid w:val="00705437"/>
    <w:rsid w:val="007146E6"/>
    <w:rsid w:val="00724552"/>
    <w:rsid w:val="00727A94"/>
    <w:rsid w:val="007702DE"/>
    <w:rsid w:val="0078523A"/>
    <w:rsid w:val="00797C8E"/>
    <w:rsid w:val="007C5180"/>
    <w:rsid w:val="00840409"/>
    <w:rsid w:val="00864E17"/>
    <w:rsid w:val="00865B1C"/>
    <w:rsid w:val="008A1260"/>
    <w:rsid w:val="008A3F84"/>
    <w:rsid w:val="008A5D58"/>
    <w:rsid w:val="008D1CAB"/>
    <w:rsid w:val="008D4982"/>
    <w:rsid w:val="008D62D5"/>
    <w:rsid w:val="009100AF"/>
    <w:rsid w:val="009343B8"/>
    <w:rsid w:val="00976031"/>
    <w:rsid w:val="009929D1"/>
    <w:rsid w:val="009D7B1C"/>
    <w:rsid w:val="00A07801"/>
    <w:rsid w:val="00A355F7"/>
    <w:rsid w:val="00A64B81"/>
    <w:rsid w:val="00A8269E"/>
    <w:rsid w:val="00AA07E8"/>
    <w:rsid w:val="00B449F3"/>
    <w:rsid w:val="00B930BB"/>
    <w:rsid w:val="00BD6B25"/>
    <w:rsid w:val="00C510F0"/>
    <w:rsid w:val="00CD09C6"/>
    <w:rsid w:val="00D25495"/>
    <w:rsid w:val="00D6716A"/>
    <w:rsid w:val="00DC1DE9"/>
    <w:rsid w:val="00E01FFA"/>
    <w:rsid w:val="00E170E2"/>
    <w:rsid w:val="00E32777"/>
    <w:rsid w:val="00E46178"/>
    <w:rsid w:val="00E50267"/>
    <w:rsid w:val="00E80294"/>
    <w:rsid w:val="00EB4427"/>
    <w:rsid w:val="00EB5DC3"/>
    <w:rsid w:val="00F15F6C"/>
    <w:rsid w:val="00F32211"/>
    <w:rsid w:val="00F373B6"/>
    <w:rsid w:val="00F60371"/>
    <w:rsid w:val="00F661E5"/>
    <w:rsid w:val="00F712CE"/>
    <w:rsid w:val="00F71DA2"/>
    <w:rsid w:val="00FB1BB4"/>
    <w:rsid w:val="00FD587D"/>
    <w:rsid w:val="00FE0C13"/>
    <w:rsid w:val="05ED67BA"/>
    <w:rsid w:val="07A80859"/>
    <w:rsid w:val="1349774F"/>
    <w:rsid w:val="14E3300E"/>
    <w:rsid w:val="1C2564C4"/>
    <w:rsid w:val="26603C59"/>
    <w:rsid w:val="26797B39"/>
    <w:rsid w:val="27383550"/>
    <w:rsid w:val="2A4712E0"/>
    <w:rsid w:val="2C626979"/>
    <w:rsid w:val="32A12742"/>
    <w:rsid w:val="3A1A0893"/>
    <w:rsid w:val="3BD86C58"/>
    <w:rsid w:val="4326394F"/>
    <w:rsid w:val="443F4B94"/>
    <w:rsid w:val="4C800A2A"/>
    <w:rsid w:val="52101B9B"/>
    <w:rsid w:val="54C65A32"/>
    <w:rsid w:val="6A3219BE"/>
    <w:rsid w:val="6E8E6C15"/>
    <w:rsid w:val="6E9724C2"/>
    <w:rsid w:val="70616127"/>
    <w:rsid w:val="72D74F98"/>
    <w:rsid w:val="75ED4AD2"/>
    <w:rsid w:val="76CB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E5722"/>
  <w15:docId w15:val="{9E6834D9-EE8D-41B8-BD90-55FFAF39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28"/>
      <w:szCs w:val="28"/>
    </w:r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paragraph" w:customStyle="1" w:styleId="AuthorList">
    <w:name w:val="Author List"/>
    <w:aliases w:val="Abstract,Keywords"/>
    <w:basedOn w:val="aa"/>
    <w:next w:val="a"/>
    <w:uiPriority w:val="1"/>
    <w:qFormat/>
    <w:rsid w:val="004E3FD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4E3FD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4E3FD4"/>
    <w:rPr>
      <w:rFonts w:asciiTheme="minorHAnsi" w:eastAsiaTheme="minorEastAsia" w:hAnsiTheme="minorHAnsi" w:cstheme="min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39E07-76D3-4573-BB68-0BE7DBF23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张曹 旭</cp:lastModifiedBy>
  <cp:revision>3</cp:revision>
  <dcterms:created xsi:type="dcterms:W3CDTF">2023-07-06T09:06:00Z</dcterms:created>
  <dcterms:modified xsi:type="dcterms:W3CDTF">2023-07-0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030D5EDDBD040CF9C4F48F0FC26EA1F</vt:lpwstr>
  </property>
</Properties>
</file>